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</w:rPr>
        <w:t>Table S5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The down-regulated genes in </w:t>
      </w:r>
      <w:r>
        <w:rPr>
          <w:rFonts w:cs="Arial" w:ascii="Arial" w:hAnsi="Arial"/>
          <w:i/>
          <w:sz w:val="24"/>
          <w:szCs w:val="24"/>
        </w:rPr>
        <w:t>arnB</w:t>
      </w:r>
      <w:r>
        <w:rPr>
          <w:rFonts w:cs="Arial" w:ascii="Arial" w:hAnsi="Arial"/>
          <w:iCs/>
          <w:sz w:val="24"/>
          <w:szCs w:val="24"/>
          <w:vertAlign w:val="subscript"/>
        </w:rPr>
        <w:t>EC1</w:t>
      </w:r>
      <w:r>
        <w:rPr>
          <w:rFonts w:cs="Arial" w:ascii="Arial" w:hAnsi="Arial"/>
          <w:sz w:val="24"/>
          <w:szCs w:val="24"/>
        </w:rPr>
        <w:t xml:space="preserve"> mutant compared to strain EC1.</w:t>
      </w:r>
    </w:p>
    <w:tbl>
      <w:tblPr>
        <w:tblW w:w="9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797"/>
        <w:gridCol w:w="4492"/>
        <w:gridCol w:w="2097"/>
      </w:tblGrid>
      <w:tr>
        <w:trPr/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id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description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g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fold-chang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0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Fe-4S cluster-binding domain-containing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0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grasp domain-containing protein &amp;&amp; PF13535:ATP-grasp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0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OG-Fe dioxygenase family protein &amp;&amp; PF10014:2OG-Fe dioxy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1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3861 domain-containing protein &amp;&amp; PF12977:Domain of Unknown Function with PDB structure (DUF3861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1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kinase &amp;&amp; PF02685:Glucoki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1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se 1-epimerase family protein &amp;&amp; PF14486:Domain of unknown function (DUF443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3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J-1/PfpI family protein &amp;&amp; PF01965:DJ-1/PfpI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6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2202 domain-containing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7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8 &amp;&amp; PF00830:Ribosomal L28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7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ine C-acetyltransferase &amp;&amp; PF00155:Aminotransferase class I and I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8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methyltetrahydropteroyltriglutamate--homocysteine S-methyltransferase &amp;&amp; PF08267:Cobalamin-independent synthase, N-terminal domain|PF01717:Cobalamin-independent synthase, Catalytic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8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ine phosphorylase &amp;&amp; PF01048:Phosphorylase super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8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ine-protein phosphatase &amp;&amp; PF13350:Tyrosine phosphatase family|PF13348:Tyrosine phosphatase family C-terminal reg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8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transporter subunit EIIC &amp;&amp; PF02378:Phosphotransferase system, EIIC|PF00367:phosphotransferase system, EII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08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dehydro-3-deoxy-6-phosphogalactonate aldolase &amp;&amp; PF13378:Enolase C-terminal domain-like|PF02746:Mandelate racemase / muconate lactonizing enzyme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-Gly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-Thr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Tu &amp;&amp; PF00009:Elongation factor Tu GTP binding domain|PF03144:Elongation factor Tu domain 2|PF03143:Elongation factor Tu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1 &amp;&amp; PF03946:Ribosomal protein L11, N-terminal domain|PF00298:Ribosomal protein L11, RNA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 &amp;&amp; PF00687:Ribosomal protein L1p/L10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0 &amp;&amp; PF00466:Ribosomal protein L1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0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7/L12 &amp;&amp; PF16320:Ribosomal protein L7/L12 dimerisation domain|PF00542:Ribosomal protein L7/L12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2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transcriptional regulator Fis &amp;&amp; PF02954:Bacterial regulatory protein, Fis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3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 &amp;&amp; PF08240:Alcohol dehydrogenase GroES-like domain|PF00107:Zinc-binding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4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side diphosphate kinase regulator &amp;&amp; PF01272:Transcription elongation factor, GreA/GreB, C-term|PF14760:Rnk N-terminu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5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3 &amp;&amp; PF00572:Ribosomal protein L1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5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9 &amp;&amp; PF00380:Ribosomal protein S9/S1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7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porin &amp;&amp; PF02264:LamB porin|PF11471:Maltoporin periplasmic N-terminal extens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18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erobic ribonucleoside-triphosphate reductase &amp;&amp; PF03477:ATP cone domain|PF13597:Anaerobic ribonucleoside-triphosphate reduc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0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ase D family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2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ketolase &amp;&amp; PF00456:Transketolase, thiamine diphosphate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2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ketolase &amp;&amp; PF02780:Transketolase, C-terminal domain|PF02779:Transketolase, pyrimidine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2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-threitol dehydrogenase &amp;&amp; PF00106:short chain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2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-ribose ABC transporter substrate-binding protein &amp;&amp; PF13407:Periplasmic binding protein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3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lR family transcriptional regulator &amp;&amp; PF09339:IclR helix-turn-helix domain|PF01614:Bacterial transcriptional regulato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3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P four helix bundle domain-containing protein &amp;&amp; PF00015:Methyl-accepting chemotaxis protein (MCP) signalling domain|PF12729:Four helix bundle sensory module for signal transduct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3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H-type transcriptional activator RhaS &amp;&amp; PF02311:AraC-like ligand binding domain|PF12833:Helix-turn-helix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3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H-type transcriptional activator RhaR &amp;&amp; PF12833:Helix-turn-helix domain|PF02311:AraC-like ligand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5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5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kyl hydroperoxide reductase subunit C &amp;&amp; PF00578:AhpC/TSA family|PF10417:C-terminal domain of 1-Cys peroxiredox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6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talarate/galactarate dehydratase &amp;&amp; PF13378:Enolase C-terminal domain-like|PF02746:Mandelate racemase / muconate lactonizing enzyme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4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6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erobic C4-dicarboxylate transporter &amp;&amp; PF03605:Anaerobic c4-dicarboxylate membrane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6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ammonia-lyase &amp;&amp; PF10415:Fumarase C C-terminus|PF00206:Ly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9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1 &amp;&amp; PF00829:Ribosomal prokaryotic L21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9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7 &amp;&amp; PF01016:Ribosomal L27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9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 assembly RNA-binding protein YhbY &amp;&amp; PF01985:CRS1 / YhbY (CRM)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29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-Leu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0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 pseudouridine(55) synthase TruB &amp;&amp; PF09157:Pseudouridine synthase II TruB, C-terminal|PF01509:TruB family pseudouridylate synthase (N terminal domain)|PF16198:tRNA pseudouridylate synthase B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0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5 &amp;&amp; PF00312:Ribosomal protein S1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0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32 family peptidase &amp;&amp; PF01136:Peptidase family U3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0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32 family peptidase &amp;&amp; PF01136:Peptidase family U3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0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acetyltransferase &amp;&amp; PF00583:Acetyltransferase (GNAT)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4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PF13440:Polysaccharide biosynthesis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4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6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-acylating methylmalonate-semialdehyde dehydrogenase &amp;&amp; PF00171:Aldehyde dehydrogen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6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tol 2-dehydrogenase &amp;&amp; PF01408:Oxidoreductase family, NAD-binding Rossmann fold|PF02894:Oxidoreductase family, C-terminal alpha/beta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6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strate-binding domain-containing protein &amp;&amp; PF13407:Periplasmic binding protein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6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ABC transporter ATP-binding protein &amp;&amp; PF00005:ABC transporter|PF07673:Protein of unknown function (DUF160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6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fo/Idh/MocA family oxidoreductase &amp;&amp; PF01408:Oxidoreductase family, NAD-binding Rossmann fold|PF02894:Oxidoreductase family, C-terminal alpha/beta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7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R family transcriptional regulator &amp;&amp; PF03466:LysR substrate binding domain|PF00126:Bacterial regulatory helix-turn-helix protein, lys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8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C family transcriptional regulator &amp;&amp; PF07883:Cupin domain|PF12833:Helix-turn-helix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8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sine permease &amp;&amp; PF02133:Permease for cytosine/purines, uracil, thiamine, allanto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9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hydratase &amp;&amp; PF05681:Fumarate hydratase (Fumerase)|PF05683:Fumarase C-terminu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39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R family transcriptional regulator &amp;&amp; PF03466:LysR substrate binding domain|PF00126:Bacterial regulatory helix-turn-helix protein, lys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42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ase &amp;&amp; PF02492:CobW/HypB/UreG, nucleotide-binding domain|PF07683:Cobalamin synthesis protein cobW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43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2 &amp;&amp; PF00318:Ribosomal protein S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43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Ts &amp;&amp; PF00889:Elongation factor T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47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6 &amp;&amp; PF00886:Ribosomal protein S1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48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sylmethionine decarboxylase &amp;&amp; PF02675:S-adenosylmethionine decarboxyl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heme IX farnesyltransferase &amp;&amp; PF01040:UbiA prenyltransfer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V &amp;&amp; PF03626:Prokaryotic Cytochrome C oxidase subunit IV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II &amp;&amp; PF00510:Cytochrome c oxidase subunit II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 &amp;&amp; PF00115:Cytochrome C and Quinol oxidase polypeptide 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I &amp;&amp; PF06481:COX Aromatic Rich Motif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gger factor &amp;&amp; PF05697:Bacterial trigger factor protein (TF)|PF00254:FKBP-type peptidyl-prolyl cis-trans isomerase|PF05698:Bacterial trigger factor protein (TF) C-terminu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0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protein HU-beta &amp;&amp; PF00216:Bacterial DNA-binding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2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ate kinase &amp;&amp; PF00406:Adenylate kinase|PF05191:Adenylate kinase, active site lid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2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 &amp;&amp; PF00015:Methyl-accepting chemotaxis protein (MCP) signalling domain|PF08269:Cach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3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ose/methyl galactoside ABC transporter permease MglC &amp;&amp; PF02653:Branched-chain amino acid transport system / permease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3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ose/methyl galactoside ABC transporter ATP-binding protein MglA &amp;&amp; PF00005:ABC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3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ose/glucose ABC transporter substrate-binding protein MglB &amp;&amp; PF13407:Periplasmic binding protein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3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H-type transcriptional regulator GalS &amp;&amp; PF00356:Bacterial regulatory proteins, lacI family|PF13377:Periplasmic binding protein-lik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4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 phosphoribosyltransferase &amp;&amp; PF14681:Uracil phosphoribosyltransfer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4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sC family reductase &amp;&amp; PF03960:ArsC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5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ABC transporter ATP-binding protein &amp;&amp; PF00005:ABC transporter|PF07673:Protein of unknown function (DUF160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5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/aspartate ABC transporter permease GltK &amp;&amp; PF00528:Binding-protein-dependent transport system inner membrane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6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/aspartate ABC transporter substrate-binding protein &amp;&amp; PF00497:Bacterial extracellular solute-binding proteins, family 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6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agine synthase B &amp;&amp; PF13537:Glutamine amidotransferase domain|PF00733:Asparagine synth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8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trate synthase &amp;&amp; PF00285:Citrate synth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8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 dehydrogenase iron-sulfur subunit &amp;&amp; PF13085:2Fe-2S iron-sulfur cluster binding domain|PF13534:4Fe-4S diclust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8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oxoglutarate dehydrogenase E1 component &amp;&amp; PF16870:2-oxoglutarate dehydrogenase C-terminal|PF02779:Transketolase, pyrimidine binding domain|PF16078:2-oxoglutarate dehydrogenase N-terminus|PF00676:Dehydrogenase E1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8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ubiquinol oxidase subunit I &amp;&amp; PF01654:Cytochrome bd terminal oxidase subunit 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8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oglycan-associated lipoprotein Pal &amp;&amp; PF00691:OmpA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9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flux RND transporter permease subunit &amp;&amp; PF00873:AcrB/AcrD/AcrF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9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ose-1-phosphate uridylyltransferase &amp;&amp; PF02744:Galactose-1-phosphate uridyl transferase, C-terminal domain|PF01087:Galactose-1-phosphate uridyl transferase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59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lucose 4-epimerase GalE &amp;&amp; PF16363:GDP-mannose 4,6 dehydra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2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yrin repeat domain-containing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3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3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pe VI secretion system contractile sheath small subunit &amp;&amp; PF05591:Type VI secretion system, VipA, VC_A0107 or Hcp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3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pe VI secretion system contractile sheath large subunit &amp;&amp; PF05943:Type VI secretion protein, EvpB/VC_A0108, tail sheath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3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pe VI secretion system baseplate subunit TssE &amp;&amp; PF04965:Gene 25-like lysozym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4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-amino-acid transaminase &amp;&amp; PF01063:Amino-transferase class IV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4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e epimerase &amp;&amp; PF02746:Mandelate racemase / muconate lactonizing enzyme, N-terminal domain|PF13378:Enolase C-terminal domain-lik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6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transferase domain-containing protein &amp;&amp; PF08241:Methyltransferas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6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kel ABC transporter%2C nickel/metallophore periplasmic binding protein &amp;&amp; PF00496:Bacterial extracellular solute-binding proteins, family 5 Middl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6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permease subunit &amp;&amp; PF00528:Binding-protein-dependent transport system inner membrane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8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inating enzyme &amp;&amp; PF05721:Phytanoyl-CoA dioxygenase (PhyH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9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carboxylate/amino acid:cation symporter &amp;&amp; PF00375:Sodium:dicarboxylate symporte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69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 subunit alpha &amp;&amp; PF01568:Molydopterin dinucleotide binding domain|PF04879:Molybdopterin oxidoreductase Fe4S4 domain|PF00384:Molybdopterin oxidoreduc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0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/aspartate:proton symporter GltP &amp;&amp; PF00375:Sodium:dicarboxylate symporte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0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erobic C4-dicarboxylate transporter &amp;&amp; PF03605:Anaerobic c4-dicarboxylate membrane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0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3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N subunit alpha &amp;&amp; PF04879:Molybdopterin oxidoreductase Fe4S4 domain|PF01568:Molydopterin dinucleotide binding domain|PF00384:Molybdopterin oxidoreduc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3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 subunit beta &amp;&amp; PF13247:4Fe-4S dicluster domain|PF09163:Formate dehydrogenase N, transmembran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3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N subunit gamma &amp;&amp; PF00033:Cytochrome b/b6/pet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3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galactosidase &amp;&amp; PF02065:Melibiase|PF16875:Glycosyl hydrolase family 36 N-terminal domain|PF16874:Glycosyl hydrolase family 36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4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substrate-binding protein &amp;&amp; PF00496:Bacterial extracellular solute-binding proteins, family 5 Middl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4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protein CheV &amp;&amp; PF01584:CheW-like domain|PF00072:Response regulator receiv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5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5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3168 domain-containing protein &amp;&amp; PF11367:Protein of unknown function (DUF3168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5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coidin domain-containing protein &amp;&amp; PF00754:F5/8 type C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6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side hydrolase family 3 protein &amp;&amp; PF00933:Glycosyl hydrolase family 3 N 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6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 3'%2C8-cyclase MoaA &amp;&amp; PF04055:Radical SAM superfamily|PF06463:Molybdenum Cofactor Synthesis C|PF13353:4Fe-4S single clust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6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ybdenum cofactor biosynthesis protein B &amp;&amp; PF00994:Probable molybdopterin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6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c pyranopterin monophosphate synthase MoaC &amp;&amp; PF01967:MoaC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7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ybdopterin synthase sulfur carrier subunit &amp;&amp; PF02597:ThiS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7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ybdopterin synthase catalytic subunit MoaE &amp;&amp; PF02391:MoaE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7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 inhibitor I42 family protein &amp;&amp; PF09394:Chagasin family peptidase inhibitor I4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8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5 &amp;&amp; PF01386:Ribosomal L25p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79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iH family putative sulfate export transporter &amp;&amp; PF03601:Conserved hypothetical protein 69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1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rmidine/putrescine ABC transporter substrate-binding protein PotF &amp;&amp; PF13416:Bacterial extracellular solute-binding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1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rescine ABC transporter ATP-binding subunit PotG &amp;&amp; PF00005:ABC transporter|PF08402:TOB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2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--tRNA ligase &amp;&amp; PF02403:Seryl-tRNA synthetase N-terminal domain|PF00587:tRNA synthetase class II core domain (G, H, P, S and T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3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C-acetyltransferase &amp;&amp; PF02901:Pyruvate formate lyase-like|PF01228:Glycine radical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3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transporter FocA &amp;&amp; PF01226:Formate/nitrite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3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 &amp;&amp; PF00575:S1 RNA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4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MP domain-containing protein &amp;&amp; PF00015:Methyl-accepting chemotaxis protein (MCP) signalling domain|PF00672:HAMP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4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hydroxycarboxylate transporter family protein &amp;&amp; PF03390:2-hydroxycarboxylate transporte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4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5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C family permease &amp;&amp; PF13520:Amino acid perme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5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496 family protein &amp;&amp; PF04363:Protein of unknown function (DUF496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6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T2 &amp;&amp; PF00445:Ribonuclease T2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6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4917 family protein &amp;&amp; PF16263:Domain of unknown function (DUF4917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6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6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5-alanine N-acetyltransferase &amp;&amp; PF13302:Acetyltransferase (GNAT)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6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ceH family protein &amp;&amp; PF04337:Protein of unknown function, DUF48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6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fo/Idh/MocA family oxidoreductase &amp;&amp; PF01408:Oxidoreductase family, NAD-binding Rossmann fold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8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bC/PmpR family DNA-binding transcriptional regulator &amp;&amp; PF01709:Transcriptional regulato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8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ssover junction endodeoxyribonuclease RuvC &amp;&amp; PF02075:Crossover junction endodeoxyribonuclease Ruv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88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xN/HupN/NixA family nickel/cobalt transporter &amp;&amp; PF03824:High-affinity nickel-transport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0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-hexose-6-phosphate mutarotase &amp;&amp; PF01263:Aldose 1-epimer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1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 OmpW &amp;&amp; PF03922:OmpW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1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in &amp;&amp; PF06178:Oligogalacturonate-specific porin protein (KdgM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2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 SohB &amp;&amp; PF01343:Peptidase family S49|PF08496:Peptidase family S49 N-terminal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3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S transporter &amp;&amp; PF07690:Major Facilitator Super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3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dependent dethiobiotin synthetase BioD &amp;&amp; PF13500:AAA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4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UP/HAK/KT family potassium transporter &amp;&amp; PF02705:K+ potassium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5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PF12902:Ferritin-lik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5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MP domain-containing protein &amp;&amp; PF00672:HAMP domain|PF00015:Methyl-accepting chemotaxis protein (MCP) signall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5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T C-terminal domain-containing protein &amp;&amp; PF00015:Methyl-accepting chemotaxis protein (MCP) signalling domain|PF10442:FIST C domain|PF08495:FIST N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6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/Si-specific NAD(P)(+) transhydrogenase subunit beta &amp;&amp; PF02233:NAD(P) transhydrogenase beta subuni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6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/Si-specific NAD(P)(+) transhydrogenase subunit alpha &amp;&amp; PF05222:Alanine dehydrogenase/PNT, N-terminal domain|PF12769:4TM region of pyridine nucleotide transhydrogenase, mitoch|PF01262:Alanine dehydrogenase/PNT,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6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 &amp;&amp; PF02055:O-Glycosyl hydrolase family 3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8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mannose transporter subunit IIAB &amp;&amp; PF03610:PTS system fructose IIA component|PF03830:PTS system sorbose subfamily IIB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8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mannose/fructose/sorbose transporter subunit IIC &amp;&amp; PF03609:PTS system sorbose-specific iic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8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S rRNA (guanine(745)-N(1))-methyltransferase &amp;&amp; PF13847:Methyltransferas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8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antiterminator/RNA stability regulator CspE &amp;&amp; PF00313:'Cold-shock' DNA-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dehydro-3-deoxy-D-gluconate 5-dehydrogenase KduD &amp;&amp; PF00106:short chain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disaccharide-lyase &amp;&amp; PF06917:Periplasmic pectate ly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ABC transporter permease &amp;&amp; PF00528:Binding-protein-dependent transport system inner membrane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ABC transporter permease &amp;&amp; PF00528:Binding-protein-dependent transport system inner membrane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-glycerol-3-phosphate ABC transporter ATP-binding protein UgpC &amp;&amp; PF00005:ABC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ABC transporter substrate-binding protein &amp;&amp; PF01547:Bacterial extracellular solute-binding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galacturonate-specific porin KdgM &amp;&amp; PF06178:Oligogalacturonate-specific porin protein (KdgM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nylalanine--tRNA ligase subunit alpha &amp;&amp; PF02912:Aminoacyl tRNA synthetase class II, N-terminal domain|PF01409:tRNA synthetases class II core domain (F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099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0 &amp;&amp; PF00453:Ribosomal protein L2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0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 T &amp;&amp; PF01546:Peptidase family M20/M25/M40|PF07687:Peptidase dimerisation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3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oC-like transcriptional regulator &amp;&amp; PF09012:FeoC like transcriptional regulato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3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(2+) transporter permease subunit FeoB &amp;&amp; PF02421:Ferrous iron transport protein B|PF07670:Nucleoside recognition|PF07664:Ferrous iron transport protein B C terminu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3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ous iron transport protein A &amp;&amp; PF04023:FeoA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3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lB/FhaC/HecB family hemolysin secretion/activation protein &amp;&amp; PF08479:POTRA domain, ShlB-type|PF03865:Haemolysin secretion/activation protein ShlB/FhaC/Hec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6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threonine dehydrogenase &amp;&amp; PF00465:Iron-containing alcohol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6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ate reductase subunit alpha &amp;&amp; PF01568:Molydopterin dinucleotide binding domain|PF00384:Molybdopterin oxidoreductase|PF14710:Respiratory nitrate reductase alpha N-terminal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6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-dependent oxidoreductase &amp;&amp; PF07992:Pyridine nucleotide-disulphide oxidoreductase|PF00724:NADH:flavin oxidoreductase / NADH oxid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6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rK family nitrate/nitrite MFS transporter &amp;&amp; PF07690:Major Facilitator Super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7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R/DksA family transcriptional regulator &amp;&amp; PF01258:Prokaryotic dksA/traR C4-type zinc fing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8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il fiber assembly protein &amp;&amp; PF02413:Caudovirales tail fibre assembly protein, lambda gpK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8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ge tail sheath protein &amp;&amp; PF04984:Phage tail sheath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8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ge major tail tube protein &amp;&amp; PF04985:Phage tail tube protein FI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8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9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-dicarboxylic acid transporter DauA &amp;&amp; PF01740:STAS domain|PF00916:Sulfate perme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9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lactate permease &amp;&amp; PF02652:L-lactate perme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9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Fe-S)-binding protein &amp;&amp; PF02754:Cysteine-rich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9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sulfur cluster-binding protein &amp;&amp; PF13183:4Fe-4S dicluster domain|PF11870:Domain of unknown function (DUF3390)|PF02589:Uncharacterised ACR, YkgG family COG155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09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ate utilization protein C &amp;&amp; PF02589:Uncharacterised ACR, YkgG family COG155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0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 domain-containing protein &amp;&amp; PF00015:Methyl-accepting chemotaxis protein (MCP) signalling domain|PF08447:PAS fold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0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20/M25/M40 family metallo-hydrolase &amp;&amp; PF01546:Peptidase family M20/M25/M40|PF07687:Peptidase dimerisation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1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 starvation protein A &amp;&amp; PF02554:Carbon starvation protein CstA|PF13722:5TM C-terminal transporter carbon starvation Cst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2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 SlyA &amp;&amp; PF01047:Mar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3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side hydrolase &amp;&amp; PF00756:Putative esterase|PF02922:Carbohydrate-binding module 48 (Isoamylase N-terminal domain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3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kinase PykF &amp;&amp; PF00224:Pyruvate kinase, barrel domain|PF02887:Pyruvate kinase, alpha/beta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4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ase/pyrophosphorylase &amp;&amp; PF03618:Kinase/pyrophosphoryl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5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in &amp;&amp; PF00267:Gram-negative por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5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in &amp;&amp; PF00267:Gram-negative por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6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glucose transporter subunit IIBC &amp;&amp; PF00367:phosphotransferase system, EIIB|PF02378:Phosphotransferase system, EII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8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3-hydroxydecanoyl-ACP dehydratase/trans-2-decenoyl-ACP isomerase &amp;&amp; PF07977:FabA-lik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18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iB/LacA/LacB family sugar-phosphate isomerase &amp;&amp; PF02502:Ribose/Galactose Isomerase|PF12408:Ribose-5-phosphate isomer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1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response regulator protein-glutamate methylesterase &amp;&amp; PF00072:Response regulator receiver domain|PF01339:CheB methylester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1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 &amp;&amp; PF00015:Methyl-accepting chemotaxis protein (MCP) signalling domain|PF02203:Tar ligand binding domain homologue|PF00672:HAMP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7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mma-glutamyltransferase &amp;&amp; PF01019:Gamma-glutamyltranspeptid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7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ATP-binding protein &amp;&amp; PF00005:ABC transporter|PF07673:Protein of unknown function (DUF160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7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ate ABC transporter permease &amp;&amp; PF00528:Binding-protein-dependent transport system inner membrane componen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7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substrate-binding protein &amp;&amp; PF13379:NMT1-lik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8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 ligand binding domain-containing protein &amp;&amp; PF00672:HAMP domain|PF02203:Tar ligand binding domain homologue|PF00015:Methyl-accepting chemotaxis protein (MCP) signall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8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 cytochrome b556 subunit &amp;&amp; PF00033:Cytochrome b/b6/pet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8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 subunit beta &amp;&amp; PF09163:Formate dehydrogenase N, transmembrane|PF13247:4Fe-4S diclust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8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N subunit alpha &amp;&amp; PF00384:Molybdopterin oxidoreductase|PF01568:Molydopterin dinucleotide binding domain|PF04879:Molybdopterin oxidoreductase Fe4S4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8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/Fe-hydrogenase cytochrome b subunit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9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2 operon protein HybA &amp;&amp; PF13247:4Fe-4S diclust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29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2 small subunit &amp;&amp; PF14720:NiFe/NiFeSe hydrogenase small subunit C-terminal|PF01058:NADH ubiquinone oxidoreductase, 20 Kd subuni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0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3 family permease &amp;&amp; PF02080:TrkA-C domain|PF03600:Citrate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0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phosphatase &amp;&amp; PF13419:Haloacid dehalogenase-like hydrol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0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fbU family protein &amp;&amp; PF03887:YfbU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1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artite tricarboxylate transporter substrate binding protein &amp;&amp; PF03401:Tripartite tricarboxylate transporter family recepto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1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artite tricarboxylate transporter TctB family protein &amp;&amp; PF07331:Tripartite tricarboxylate transporter TctB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1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artite tricarboxylate transporter permease &amp;&amp; PF01970:Tripartite tricarboxylate transporter TctA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1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ketoacyl-ACP synthase I &amp;&amp; PF02801:Beta-ketoacyl synthase, C-terminal domain|PF00109:Beta-ketoacyl synthase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2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ng-chain fatty acid transporter FadL &amp;&amp; PF03349:Outer membrane protein transport protein (OMPP1/FadL/TodX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4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pS family T2SS pilot lipoprotein variant OutS &amp;&amp; PF09691:Type II secretion system pilotin lipoprotein (PulS_OutS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5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pin domain-containing protein &amp;&amp; PF08007:Cupin superfamily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5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jfB family protein &amp;&amp; PF14070:Putative motility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6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solute-binding protein &amp;&amp; PF13416:Bacterial extracellular solute-binding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6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-glycerol-3-phosphate ABC transporter ATP-binding protein UgpC &amp;&amp; PF00005:ABC transporter|PF07673:Protein of unknown function (DUF160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7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 &amp;&amp; PF08376:Nitrate and nitrite sensing|PF00672:HAMP domain|PF00015:Methyl-accepting chemotaxis protein (MCP) signall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7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--tRNA ligase &amp;&amp; PF01406:tRNA synthetases class I (C) catalytic domain|PF09190:DAL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7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xX family protein &amp;&amp; PF07681:DoxX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7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prolyl isomerase B &amp;&amp; PF00160:Cyclophilin type peptidyl-prolyl cis-trans isomerase/CLD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8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AAP family serine/threonine permease &amp;&amp; PF03222:Tryptophan/tyrosine perme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8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serine ammonia-lyase &amp;&amp; PF03315:Serine dehydratase beta chain|PF03313:Serine dehydratase alpha ch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9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glyoxal synthase &amp;&amp; PF02142:MGS-lik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9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pC/NupG family nucleoside CNT transporter &amp;&amp; PF07670:Nucleoside recognition|PF07662:Na+ dependent nucleoside transporter C-terminus|PF01773:Na+ dependent nucleoside transporter N-terminu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39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tB/MuxB family multidrug efflux RND transporter permease subunit &amp;&amp; PF00873:AcrB/AcrD/AcrF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0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transport factor 2 family protein &amp;&amp; PF12680:SnoaL-like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0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R family NAD(P)-dependent oxidoreductase &amp;&amp; PF00106:short chain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0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-dependent oxidoreductase &amp;&amp; PF01593:Flavin containing amine oxidoreduc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0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1365 domain-containing protein &amp;&amp; PF07103:Protein of unknown function (DUF1365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1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ass I SAM-dependent methyltransferase &amp;&amp; PF02353:Mycolic acid cyclopropane synthe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1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3833 domain-containing protein &amp;&amp; PF12915:Protein of unknown function (DUF3833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1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523 and DUF1722 domain-containing protein &amp;&amp; PF04463:Protein of unknown function (DUF523)|PF08349:Protein of unknown function (DUF172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3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hydroxymethyltransferase &amp;&amp; PF00464:Serine hydroxymethyltransfer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4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ide lyase &amp;&amp; PF00544:Pectate ly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25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5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onomous glycyl radical cofactor GrcA &amp;&amp; PF01228:Glycine radical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8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-independent methionine synthase II family protein &amp;&amp; PF01717:Cobalamin-independent synthase, Catalytic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8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 &amp;&amp; PF00015:Methyl-accepting chemotaxis protein (MCP) signalling domain|PF02743:Cache domain|PF00672:HAMP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9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aginase &amp;&amp; PF00710:Asparagi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49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cyclodeaminase family protein &amp;&amp; PF02423:Ornithine cyclodeaminase/mu-crystallin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0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ein L%2CD-transpeptidase &amp;&amp; PF03734:L,D-transpeptidase catalytic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2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drug efflux MFS transporter periplasmic adaptor subunit EmrA &amp;&amp; PF00529:HlyD membrane-fusion protein of T1SS|PF16576:Barrel-sandwich domain of CusB or HlyD membrane-fus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3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Q/NlpA family lipoprotein &amp;&amp; PF03180:NLPA lipo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5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arate dehydratase &amp;&amp; PF13378:Enolase C-terminal domain-like|PF02746:Mandelate racemase / muconate lactonizing enzyme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5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S transporter &amp;&amp; PF07690:Major Facilitator Super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5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arate dehydratase &amp;&amp; PF04295:D-galactarate dehydratase / Altronate hydrolase, C terminus|PF08666:SAF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6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2'%2C3'-cyclic-nucleotide 2'-phosphodiesterase/3'-nucleotidase &amp;&amp; PF00149:Calcineurin-like phosphoesterase|PF02872:5'-nucleotidase,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7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MP domain-containing protein &amp;&amp; PF00672:HAMP domain|PF00015:Methyl-accepting chemotaxis protein (MCP) signall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7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9 &amp;&amp; PF03948:Ribosomal protein L9, C-terminal domain|PF01281:Ribosomal protein L9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7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8 &amp;&amp; PF01084:Ribosomal protein S1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7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osomal replication protein N &amp;&amp; PF00436:Single-strand binding protein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7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6 &amp;&amp; PF01250:Ribosomal protein S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8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glucose transporter subunit IIA &amp;&amp; PF00358:phosphoenolpyruvate-dependent sugar phosphotransferase system, EIIA 1|PF02378:Phosphotransferase system, EIIC|PF00367:phosphotransferase system, EII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8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D domain-containing protein &amp;&amp; PF03123:CAT RNA binding domain|PF00874:PRD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9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sugar transporter subunit IIB &amp;&amp; PF02302:PTS system, Lactose/Cellobiose specific IIB subuni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9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side hydrolase family 1 protein &amp;&amp; PF00232:Glycosyl hydrolase family 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59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sugar transporter subunit IIC &amp;&amp; PF02378:Phosphotransferase system, EII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1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1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ABC transporter substrate-binding protein &amp;&amp; PF13416:Bacterial extracellular solute-binding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2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amine kinase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2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containing alcohol dehydrogenase &amp;&amp; PF00465:Iron-containing alcohol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2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dipicolinate synthase family protein &amp;&amp; PF00701:Dihydrodipicolinate synthet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2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:solute symporter family protein &amp;&amp; PF00474:Sodium:solute symporter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3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permease &amp;&amp; PF00324:Amino acid perme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3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side-specific channel-forming protein Tsx &amp;&amp; PF03502:Nucleoside-specific channel-forming protein, Tsx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6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E family translocator &amp;&amp; PF01810:LysE type translocato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7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+/H+ antiporter NhaA &amp;&amp; PF06965:Na+/H+ antiporter 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8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--tRNA ligase &amp;&amp; PF13603:Leucyl-tRNA synthetase, Domain 2|PF08264:Anticodon-binding domain of tRNA|PF09334:tRNA synthetases class I (M)|PF00133:tRNA synthetases class I (I, L, M and V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8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cal SAM protein &amp;&amp; PF04055:Radical SAM superfamily|PF13186:Iron-sulfur cluster-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28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9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S transporter TsgA &amp;&amp; PF07690:Major Facilitator Super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69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 adenosyltransferase &amp;&amp; PF02772:S-adenosylmethionine synthetase, central domain|PF02773:S-adenosylmethionine synthetase, C-terminal domain|PF00438:S-adenosylmethionine synthetase, N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1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 ligand binding domain-containing protein &amp;&amp; PF00015:Methyl-accepting chemotaxis protein (MCP) signalling domain|PF02203:Tar ligand binding domain homologu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1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1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il fiber protein &amp;&amp; PF07484:Phage Tail Colla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3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(quinol) flavoprotein subunit &amp;&amp; PF02910:Fumarate reductase flavoprotein C-term|PF00890:FAD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3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 dehydrogenase/fumarate reductase iron-sulfur subunit &amp;&amp; PF13183:4Fe-4S dicluster domain|PF13085:2Fe-2S iron-sulfur cluster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3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SS family sodium-coupled anion symporter &amp;&amp; PF00939:Sodium:sulfate symporter transmembrane reg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7 &amp;&amp; PF01196:Ribosomal protein L1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directed RNA polymerase subunit alpha &amp;&amp; PF01000:RNA polymerase Rpb3/RpoA insert domain|PF01193:RNA polymerase Rpb3/Rpb11 dimerisation domain|PF03118:Bacterial RNA polymerase, alpha chain C 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4 &amp;&amp; PF00163:Ribosomal protein S4/S9 N-terminal domain|PF01479:S4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29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1 &amp;&amp; PF00411:Ribosomal protein S1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3 &amp;&amp; PF00416:Ribosomal protein S13/S1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protein translocase subunit SecY &amp;&amp; PF00344:SecY transloc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5 &amp;&amp; PF00828:Ribosomal protein L18e/L1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5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30 &amp;&amp; PF00327:Ribosomal protein L30p/L7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5 &amp;&amp; PF00333:Ribosomal protein S5, N-terminal domain|PF03719:Ribosomal protein S5,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8 &amp;&amp; PF00861:Ribosomal L18p/L5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8 &amp;&amp; PF00410:Ribosomal protein S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30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4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4 &amp;&amp; PF00238:Ribosomal protein L14p/L23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5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7 &amp;&amp; PF00366:Ribosomal protein S1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9 &amp;&amp; PF00831:Ribosomal L29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16 &amp;&amp; PF00252:Ribosomal protein L16p/L10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3 &amp;&amp; PF00189:Ribosomal protein S3, C-terminal domain|PF07650:KH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2 &amp;&amp; PF00237:Ribosomal protein L22p/L17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9 &amp;&amp; PF00203:Ribosomal protein S1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2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 &amp;&amp; PF03947:Ribosomal Proteins L2, C-terminal domain|PF00181:Ribosomal Proteins L2, RNA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23 &amp;&amp; PF00276:Ribosomal protein L2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4 &amp;&amp; PF00573:Ribosomal protein L4/L1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3 &amp;&amp; PF00297:Ribosomal protein L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0 &amp;&amp; PF00338:Ribosomal protein S10p/S20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Tu &amp;&amp; PF00009:Elongation factor Tu GTP binding domain|PF03144:Elongation factor Tu domain 2|PF03143:Elongation factor Tu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G &amp;&amp; PF03144:Elongation factor Tu domain 2|PF03764:Elongation factor G, domain IV|PF14492:Elongation Factor G, domain II|PF00679:Elongation factor G C-terminus|PF00009:Elongation factor Tu GTP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7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7 &amp;&amp; PF00177:Ribosomal protein S7p/S5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6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S ribosomal protein S12 &amp;&amp; PF00164:Ribosomal protein S12/S2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8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A/PatG family cyanobactin maturation protease &amp;&amp; PF00082:Subtil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78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ide lyase &amp;&amp; PF00544:Pectate ly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0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kinase (ATP) &amp;&amp; PF01293:Phosphoenolpyruvate carboxyki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0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kinase &amp;&amp; PF00294:pfkB family carbohydrate kinase|PF08220:DeoR-like helix-turn-helix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0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dipicolinate synthase family protein &amp;&amp; PF00701:Dihydrodipicolinate synthet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1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hcH/YjgK/YiaL family protein &amp;&amp; PF04074:Domain of unknown function (DUF386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1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dehydrogenase &amp;&amp; PF16901:C-terminal domain of alpha-glycerophosphate oxidase|PF01266:FAD dependent oxidoreduct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15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kel-responsive transcriptional regulator NikR &amp;&amp; PF01402:Ribbon-helix-helix protein, copG family|PF08753:NikR C terminal nickel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1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1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erobic glycerol-3-phosphate dehydrogenase subunit C &amp;&amp; PF02754:Cysteine-rich domain|PF13183:4Fe-4S diclust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2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dehydrogenase subunit GlpB &amp;&amp; PF00890:FAD 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2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transporter &amp;&amp; PF07690:Major Facilitator Super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2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phosphodiester phosphodiesterase &amp;&amp; PF03009:Glycerophosphoryl diester phosphodiester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6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vitamin B12 receptor BtuB &amp;&amp; PF07715:TonB-dependent Receptor Plug Domain|PF00593:TonB dependent recepto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6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peroxidase &amp;&amp; PF00462:Glutaredoxin|PF08534:Redox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6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31 &amp;&amp; PF01197:Ribosomal protein L3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71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quaporin family protein &amp;&amp; PF00230:Major intrinsic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71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 kinase GlpK &amp;&amp; PF00370:FGGY family of carbohydrate kinases, N-terminal domain|PF02782:FGGY family of carbohydrate kinases,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74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ose-phosphate isomerase &amp;&amp; PF00121:Triosephosphate isomer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8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ge tail assembly chaperone &amp;&amp; PF16778:Phage tail assembly chaperone prote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8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oR/GlpR transcriptional regulator &amp;&amp; PF00455:DeoR C terminal sensor domain|PF08220:DeoR-like helix-turn-helix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8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(P)-dependent oxidoreductase &amp;&amp; PF03446:NAD binding domain of 6-phosphogluconate dehydrogenase|PF14833:NAD-binding of NADP-dependent 3-hydroxyisobutyrate dehydrogenas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9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P four helix bundle domain-containing protein &amp;&amp; PF12729:Four helix bundle sensory module for signal transduction|PF00015:Methyl-accepting chemotaxis protein (MCP) signall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89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0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1145 family protein &amp;&amp; PF06611:Protein of unknown function (DUF1145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06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 &amp;&amp; PF01270:Glycosyl hydrolases family 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0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ose synthase operon protein YhjQ &amp;&amp; PF06564:Cellulose biosynthesis protein BcsQ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0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ose biosynthesis protein BcsO &amp;&amp; PF17037:Cellulose biosynthesis protein BcsO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1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I family DNA-binding transcriptional regulator &amp;&amp; PF00356:Bacterial regulatory proteins, lacI family|PF00532:Periplasmic binding proteins and sugar binding domain of LacI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1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S family MFS transporter &amp;&amp; PF00083:Sugar (and other) transport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19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dipicolinate synthase family protein &amp;&amp; PF00701:Dihydrodipicolinate synthetase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1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tion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2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GY-family carbohydrate kinase &amp;&amp; PF00370:FGGY family of carbohydrate kinases, N-terminal domain|PF02782:FGGY family of carbohydrate kinases, C-terminal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22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onate dehydratase &amp;&amp; PF03786:D-mannonate dehydratase (UxuA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23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al stress protein UspA &amp;&amp; PF00582:Universal stress protein famil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59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0F1 ATP synthase subunit beta &amp;&amp; PF02874:ATP synthase alpha/beta family, beta-barrel domain|PF00306:ATP synthase alpha/beta chain, C terminal domain|PF00006:ATP synthase alpha/beta family, nucleotide-binding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60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0F1 ATP synthase subunit epsilon &amp;&amp; PF00401:ATP synthase, Delta/Epsilon chain, long alpha-helix domain|PF02823:ATP synthase, Delta/Epsilon chain, beta-sandwich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60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ght-handed parallel beta-helix repeat-containing protein &amp;&amp; PF13229:Right handed beta helix reg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1968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-dependent uric acid utilization protein AegA &amp;&amp; PF14691:Dihydroprymidine dehydrogenase domain II, 4Fe-4S cluster|PF07992:Pyridine nucleotide-disulphide oxidoreductase|PF13247:4Fe-4S dicluster doma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13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lA family protein &amp;&amp; PF16219:Domain of unknown function (DUF4879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1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F2627 domain-containing protein &amp;&amp; PF10736:Protein of unknown function (DUF2627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38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yptophanase leader peptide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460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S ribosomal protein L34 &amp;&amp; PF00468:Ribosomal protein L3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57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primase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845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nhF family membrane protein &amp;&amp; -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7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909_RS20925</w:t>
            </w:r>
          </w:p>
        </w:tc>
        <w:tc>
          <w:tcPr>
            <w:tcW w:w="4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&amp;&amp; -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48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7:27:00Z</dcterms:created>
  <dc:creator>liang Zhibin</dc:creator>
  <dc:description/>
  <cp:keywords/>
  <dc:language>en-US</dc:language>
  <cp:lastModifiedBy>Carol Jenner</cp:lastModifiedBy>
  <dcterms:modified xsi:type="dcterms:W3CDTF">2023-08-23T09:18:00Z</dcterms:modified>
  <cp:revision>15</cp:revision>
  <dc:subject/>
  <dc:title/>
</cp:coreProperties>
</file>